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dditional file 2: Association between health outcomes and TPB constructs with demographic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819"/>
        <w:gridCol w:w="1707"/>
        <w:gridCol w:w="1559"/>
        <w:gridCol w:w="1554"/>
        <w:gridCol w:w="2268"/>
        <w:gridCol w:w="1706"/>
        <w:gridCol w:w="1134"/>
        <w:gridCol w:w="1134"/>
      </w:tblGrid>
      <w:tr>
        <w:trPr/>
        <w:tc>
          <w:tcPr>
            <w:tcW w:w="1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EALTH OUTCOMES AND CONSTRUCTS</w:t>
            </w:r>
          </w:p>
        </w:tc>
        <w:tc>
          <w:tcPr>
            <w:tcW w:w="1288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              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DEMOGRAPHIC AND LIFESTYLE FACTORS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vel of edu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de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subje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mploy/study statu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Smok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iving arran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cohol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ODY MASS INDEX (BMI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HO categori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OW/Obesity higher  in 23+ (31.9 % vs 21.8% in 18-19 yrs)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W/Obesity higher in PG (33% vs 26% in U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besity higher in Males (9.4% vs 6.8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Obesity higher in ill and /or unemployed: (16.3%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w in employed: (5.6%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# Increased trend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f obesity in heavy smk, (9.2% vs 6.9% in N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BEHAVIOU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Exercis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# Decreased levels in 23+ (30.4% in 18-19 yrs vs 24.9% in 23+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er in Males (38.7% vs 24.8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er in health students - (36.6% vs 23.7% in art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&gt;4 hours/day  of TV watching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er in Foundation level (9.2% vs 4.5% in U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er in Males(9.3% vs 6.8%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ss in health students - (4.6% vs 8.4% among arts student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 Higher in ill/unemployed (20.8% vs 6% in student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 More employed  watch 1-4 hrs TV (80%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 in heavy smk (12.5% vs 6.4% in N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4 hours/day  on Computer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me console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Higher  in 23+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.2 % in 23+ vs 12.6% in 18-19 yrs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er  in post graduates (26.7% vs 9.1% in U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er in Males (20.2% vs 11.5 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ss in health students - (9.2% vs 16.6% in scienc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- Higher in ill/unemployed (24.5%  vs 11% in employed)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ss in heavy smk - (10.1% vs 16.3% in mod smk 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ATTITUD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icult/easy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s- Eas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 38.3% vs 18.2 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Employed: easy (32.3%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Unemployed: difficult (21.6%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one – difficul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19.7% vs 11.9% with othe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xing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ssfu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xing  for  18 -19 yr olds (23.6% vs 19.5% in 23+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ss stressful for UG (2.6% stressed vs 9.5% stressed in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xing for Males (27.7% vs 17.4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essful for heavy smk- (11.4% vs 5.1% in N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essful in living alone (13.3% vs 4.7% with othe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enjoyable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joyabl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joyable for  18 -19 yr olds (32% vs 27.3% in 23+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joyable for UG (33.3% vs 21.1% in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joyable for  Males (38.6% vs 27.5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joyable for students (32.3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t enjoyable for Unemployed (11.8%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Not enjoyable for heavy smk (8.2% vs 2.1% of mod smk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healthy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lthy  in Health students (69.9% vs 64.8% in art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lthy in mod smk (73.6% vs 55.4% in heavy sm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SUBJECTIVE NORM (Pleasing others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Important  for 18-19 yrs  (20.6% vs 10.4% in 23+)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mportant for Foundation level (19.0% vs 12.6% in P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mportant for Males  (20.1% vs 14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mportant for health students (21.3% vs11.6% in  art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ss important for NS (imp for 13.9% vs 20.6% in heavy sm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PBC (Control over their behaviour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s more confident  (46.6% vs 29.2% in F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ience  students less confident ( 25.6 % confident vs 36.6% confident in othe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mployed mo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fident (59.5% vs 28% in student and employed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iving alone less confident (11.9% vs 6.7% in alone Mon-Fr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INTENTI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 intention in science students (74.8% vs 62.6% in othe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 intention among students (70.6% vs 37.3% in ill/unemployed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No intention in heavy smk  (5.6% had no intention vs 1.6% in NS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 intention in medium alcohol (1.6% had no intention vs 2.5% in low alcohols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Significant associations are </w:t>
      </w:r>
      <w:r>
        <w:rPr>
          <w:rFonts w:cs="Arial" w:ascii="Arial" w:hAnsi="Arial"/>
          <w:b/>
          <w:sz w:val="18"/>
          <w:szCs w:val="18"/>
        </w:rPr>
        <w:t>BOLDED</w:t>
      </w:r>
      <w:r>
        <w:rPr>
          <w:rFonts w:cs="Arial" w:ascii="Arial" w:hAnsi="Arial"/>
          <w:sz w:val="18"/>
          <w:szCs w:val="18"/>
        </w:rPr>
        <w:t>; # Statistically non-significant but there was a trend; TPB: Theory of Planned Behaviour; PBC: Perceived Behavioural Control; PA: Physical Activity; F: Females; PG: Post graduates; UG: Under graduates; smk: smokers; NS: non-smokers; Mod smk: 1-5 cigarettes a day; Heavy smk: &gt;5 cigerattes a day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1:49:00Z</dcterms:created>
  <dc:creator>sme507</dc:creator>
  <dc:description/>
  <cp:keywords/>
  <dc:language>en-US</dc:language>
  <cp:lastModifiedBy>sme507</cp:lastModifiedBy>
  <dcterms:modified xsi:type="dcterms:W3CDTF">2012-03-29T11:49:00Z</dcterms:modified>
  <cp:revision>2</cp:revision>
  <dc:subject/>
  <dc:title/>
</cp:coreProperties>
</file>